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134"/>
        <w:gridCol w:w="992"/>
        <w:gridCol w:w="1276"/>
        <w:gridCol w:w="1276"/>
        <w:gridCol w:w="1134"/>
      </w:tblGrid>
      <w:tr w:rsidR="008B632A" w:rsidRPr="004B2A59" w14:paraId="70B5A3A9" w14:textId="77777777" w:rsidTr="00BD6F58">
        <w:trPr>
          <w:trHeight w:val="578"/>
        </w:trPr>
        <w:tc>
          <w:tcPr>
            <w:tcW w:w="8222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7E4F52" w14:textId="054FC9EE" w:rsidR="008B632A" w:rsidRPr="006E146D" w:rsidRDefault="00C22517" w:rsidP="00BD6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S1 </w:t>
            </w:r>
            <w:r w:rsidR="008B632A"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able. Mean bacterial doubling time by strain and by morphology.</w:t>
            </w:r>
          </w:p>
        </w:tc>
      </w:tr>
      <w:tr w:rsidR="008B632A" w:rsidRPr="004B2A59" w14:paraId="1B7E04AB" w14:textId="77777777" w:rsidTr="00BD6F58">
        <w:trPr>
          <w:trHeight w:val="578"/>
        </w:trPr>
        <w:tc>
          <w:tcPr>
            <w:tcW w:w="3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547E20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 strains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7746E6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 strai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7C505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8B632A" w:rsidRPr="004B2A59" w14:paraId="18CE3C96" w14:textId="77777777" w:rsidTr="00BD6F58">
        <w:trPr>
          <w:trHeight w:val="928"/>
        </w:trPr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5E245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tr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465C37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Mean-BDT (hou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C7A13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-BD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431C7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tra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2650F9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Mean-BDT (hou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D2458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-BD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0D2D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8B632A" w:rsidRPr="004B2A59" w14:paraId="7DA6D173" w14:textId="77777777" w:rsidTr="00BD6F58">
        <w:trPr>
          <w:trHeight w:val="319"/>
        </w:trPr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F3AD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CC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FBA1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29C7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8C6A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7F2B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8B75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FB92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B632A" w:rsidRPr="004B2A59" w14:paraId="514610D6" w14:textId="77777777" w:rsidTr="00BD6F58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1893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732E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72E4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8419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82CF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FCDE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96EF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B632A" w:rsidRPr="004B2A59" w14:paraId="33313380" w14:textId="77777777" w:rsidTr="00BD6F58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BC8F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731F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3671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6025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5623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6FBB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2BE0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B632A" w:rsidRPr="004B2A59" w14:paraId="32D244EC" w14:textId="77777777" w:rsidTr="00BD6F58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8A8C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D68E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FDA2F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FEC8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4A53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1BCF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9CE2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B632A" w:rsidRPr="004B2A59" w14:paraId="2A82BDA0" w14:textId="77777777" w:rsidTr="00BD6F58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DBC3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B35E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6C35E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92B1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4F5A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16FD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9757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B632A" w:rsidRPr="004B2A59" w14:paraId="3ECB7CA5" w14:textId="77777777" w:rsidTr="00BD6F58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6582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29E1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38E1B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74D4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CCBE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8C28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D365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B632A" w:rsidRPr="004B2A59" w14:paraId="2C0F3BA0" w14:textId="77777777" w:rsidTr="00BD6F58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8D33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AD67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B1406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E838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9577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F05E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FC9F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B632A" w:rsidRPr="004B2A59" w14:paraId="3A8E2AE5" w14:textId="77777777" w:rsidTr="00BD6F58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3720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A3D6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42116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0263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6F0D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0C74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A9F7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B632A" w:rsidRPr="004B2A59" w14:paraId="52302CDA" w14:textId="77777777" w:rsidTr="00BD6F58">
        <w:trPr>
          <w:trHeight w:val="41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5593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FE60F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9874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A6D29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AA19F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747E5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1534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B632A" w:rsidRPr="004B2A59" w14:paraId="23C56227" w14:textId="77777777" w:rsidTr="00BD6F58">
        <w:trPr>
          <w:trHeight w:val="34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938B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otal-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0800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Mean-BD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ACF0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I 95%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42ADC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otal 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1230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Mean-BD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943B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I 9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5846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8B632A" w:rsidRPr="004B2A59" w14:paraId="1882B8CC" w14:textId="77777777" w:rsidTr="00BD6F58">
        <w:trPr>
          <w:trHeight w:val="319"/>
        </w:trPr>
        <w:tc>
          <w:tcPr>
            <w:tcW w:w="993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33B39" w14:textId="77777777" w:rsidR="008B632A" w:rsidRPr="004B2A59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3D75F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0CEF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hAnsi="Calibri" w:cs="Calibri"/>
                <w:bCs/>
                <w:sz w:val="24"/>
                <w:szCs w:val="24"/>
              </w:rPr>
              <w:t>4.7-5.9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1A38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B7AE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C3FD1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hAnsi="Calibri" w:cs="Calibri"/>
                <w:bCs/>
                <w:sz w:val="24"/>
                <w:szCs w:val="24"/>
              </w:rPr>
              <w:t>5.0-6.0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8F1D8" w14:textId="77777777" w:rsidR="008B632A" w:rsidRPr="006E146D" w:rsidRDefault="008B632A" w:rsidP="00BD6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*</w:t>
            </w:r>
          </w:p>
        </w:tc>
      </w:tr>
      <w:tr w:rsidR="008B632A" w:rsidRPr="004B2A59" w14:paraId="712EB728" w14:textId="77777777" w:rsidTr="00BD6F58">
        <w:trPr>
          <w:trHeight w:val="319"/>
        </w:trPr>
        <w:tc>
          <w:tcPr>
            <w:tcW w:w="8222" w:type="dxa"/>
            <w:gridSpan w:val="7"/>
            <w:tcBorders>
              <w:top w:val="dashSmallGap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F82EF7" w14:textId="2E97C131" w:rsidR="008B632A" w:rsidRPr="006E146D" w:rsidRDefault="008B632A" w:rsidP="00BD6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* Student´s T-test. </w:t>
            </w: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 xml:space="preserve">a </w:t>
            </w:r>
            <w:r w:rsidRPr="006E14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andard deviation, based on the results from three independent experiments.</w:t>
            </w:r>
            <w:r w:rsidR="001C30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1C3087" w:rsidRPr="003873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DT</w:t>
            </w:r>
            <w:r w:rsidR="001C30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: bacterial doubling time. </w:t>
            </w:r>
            <w:r w:rsidR="001C3087" w:rsidRPr="00FE7F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="001C30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: smooth; </w:t>
            </w:r>
            <w:r w:rsidR="001C3087" w:rsidRPr="00FE7F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  <w:r w:rsidR="001C30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: rough.</w:t>
            </w:r>
          </w:p>
        </w:tc>
      </w:tr>
    </w:tbl>
    <w:p w14:paraId="3E627CA5" w14:textId="3C0B50AB" w:rsidR="00F4471B" w:rsidRDefault="00F4471B" w:rsidP="000B2A17">
      <w:pPr>
        <w:jc w:val="center"/>
      </w:pPr>
    </w:p>
    <w:p w14:paraId="4729B491" w14:textId="77777777" w:rsidR="000B2A17" w:rsidRPr="000B2A17" w:rsidRDefault="000B2A17" w:rsidP="000B2A17"/>
    <w:p w14:paraId="0E842F0B" w14:textId="77777777" w:rsidR="000B2A17" w:rsidRDefault="000B2A17" w:rsidP="000B2A17"/>
    <w:p w14:paraId="1D1B7A3C" w14:textId="422D21D8" w:rsidR="000B2A17" w:rsidRPr="000B2A17" w:rsidRDefault="000B2A17" w:rsidP="000B2A17">
      <w:pPr>
        <w:tabs>
          <w:tab w:val="left" w:pos="1296"/>
        </w:tabs>
      </w:pPr>
      <w:r>
        <w:tab/>
      </w:r>
    </w:p>
    <w:sectPr w:rsidR="000B2A17" w:rsidRPr="000B2A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71B"/>
    <w:rsid w:val="00083226"/>
    <w:rsid w:val="000B2A17"/>
    <w:rsid w:val="000C6294"/>
    <w:rsid w:val="001C3087"/>
    <w:rsid w:val="003873C2"/>
    <w:rsid w:val="0040431D"/>
    <w:rsid w:val="004B2A59"/>
    <w:rsid w:val="00552625"/>
    <w:rsid w:val="00720722"/>
    <w:rsid w:val="00790425"/>
    <w:rsid w:val="007E16DC"/>
    <w:rsid w:val="0085779A"/>
    <w:rsid w:val="008B632A"/>
    <w:rsid w:val="00911512"/>
    <w:rsid w:val="009B4112"/>
    <w:rsid w:val="00A14E9B"/>
    <w:rsid w:val="00A24BAE"/>
    <w:rsid w:val="00B34CFC"/>
    <w:rsid w:val="00B759DE"/>
    <w:rsid w:val="00C22517"/>
    <w:rsid w:val="00D35AE2"/>
    <w:rsid w:val="00E12C31"/>
    <w:rsid w:val="00F4471B"/>
    <w:rsid w:val="00F72F39"/>
    <w:rsid w:val="00FE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A27D1"/>
  <w15:chartTrackingRefBased/>
  <w15:docId w15:val="{707A77B3-658A-4199-8C7C-EC710370F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32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7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7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71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71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71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71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71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71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71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7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7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7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7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7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7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7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7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7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7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4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71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47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71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47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71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47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7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7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7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4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3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Ruedas Lopez</dc:creator>
  <cp:keywords/>
  <dc:description/>
  <cp:lastModifiedBy>Alba Ruedas Lopez</cp:lastModifiedBy>
  <cp:revision>18</cp:revision>
  <dcterms:created xsi:type="dcterms:W3CDTF">2024-09-22T13:26:00Z</dcterms:created>
  <dcterms:modified xsi:type="dcterms:W3CDTF">2025-02-08T13:27:00Z</dcterms:modified>
</cp:coreProperties>
</file>